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9F83C" w14:textId="77777777" w:rsidR="00415B8E" w:rsidRPr="00B31CF8" w:rsidRDefault="00415B8E" w:rsidP="00415B8E">
      <w:pPr>
        <w:pStyle w:val="Heading1"/>
        <w:rPr>
          <w:rFonts w:eastAsiaTheme="minorHAnsi"/>
        </w:rPr>
      </w:pPr>
      <w:bookmarkStart w:id="0" w:name="_Toc56094613"/>
      <w:r w:rsidRPr="00400A73">
        <w:rPr>
          <w:rStyle w:val="None"/>
          <w:rFonts w:eastAsia="Calibri" w:cstheme="majorHAnsi"/>
          <w:color w:val="000000" w:themeColor="text1"/>
          <w:shd w:val="clear" w:color="auto" w:fill="FFFFFF"/>
        </w:rPr>
        <w:t>S</w:t>
      </w:r>
      <w:r>
        <w:rPr>
          <w:rStyle w:val="None"/>
          <w:rFonts w:eastAsia="Calibri" w:cstheme="majorHAnsi"/>
          <w:color w:val="000000" w:themeColor="text1"/>
          <w:shd w:val="clear" w:color="auto" w:fill="FFFFFF"/>
        </w:rPr>
        <w:t>7</w:t>
      </w:r>
      <w:r w:rsidRPr="00400A73">
        <w:rPr>
          <w:rStyle w:val="None"/>
          <w:rFonts w:eastAsia="Calibri" w:cstheme="majorHAnsi"/>
          <w:color w:val="000000" w:themeColor="text1"/>
          <w:shd w:val="clear" w:color="auto" w:fill="FFFFFF"/>
        </w:rPr>
        <w:t xml:space="preserve"> Table. Absolute frequency and percentage of satisfaction score dichotomised at the minimum satisfaction limit of</w:t>
      </w:r>
      <w:r w:rsidRPr="00400A73">
        <w:rPr>
          <w:lang w:val="en-US"/>
        </w:rPr>
        <w:t xml:space="preserve"> 6</w:t>
      </w:r>
      <w:bookmarkEnd w:id="0"/>
    </w:p>
    <w:tbl>
      <w:tblPr>
        <w:tblStyle w:val="TableGrid"/>
        <w:tblW w:w="4060" w:type="pct"/>
        <w:tblLook w:val="04A0" w:firstRow="1" w:lastRow="0" w:firstColumn="1" w:lastColumn="0" w:noHBand="0" w:noVBand="1"/>
      </w:tblPr>
      <w:tblGrid>
        <w:gridCol w:w="4065"/>
        <w:gridCol w:w="1753"/>
        <w:gridCol w:w="1687"/>
      </w:tblGrid>
      <w:tr w:rsidR="00415B8E" w:rsidRPr="00046D31" w14:paraId="75845F62" w14:textId="77777777" w:rsidTr="003A4CD5">
        <w:tc>
          <w:tcPr>
            <w:tcW w:w="2708" w:type="pct"/>
            <w:vMerge w:val="restart"/>
          </w:tcPr>
          <w:p w14:paraId="7834CB5E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b/>
                <w:bCs/>
                <w:iCs/>
                <w:color w:val="000000" w:themeColor="text1"/>
              </w:rPr>
            </w:pPr>
          </w:p>
        </w:tc>
        <w:tc>
          <w:tcPr>
            <w:tcW w:w="2292" w:type="pct"/>
            <w:gridSpan w:val="2"/>
          </w:tcPr>
          <w:p w14:paraId="1C6AD07C" w14:textId="77777777" w:rsidR="00415B8E" w:rsidRPr="00046D31" w:rsidRDefault="00415B8E" w:rsidP="003A4CD5">
            <w:pPr>
              <w:jc w:val="center"/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</w:rPr>
            </w:pPr>
            <w:r w:rsidRPr="00400A73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</w:rPr>
              <w:t>Satisfaction score</w:t>
            </w:r>
          </w:p>
          <w:p w14:paraId="48CCD7EC" w14:textId="77777777" w:rsidR="00415B8E" w:rsidRPr="00400A73" w:rsidRDefault="00415B8E" w:rsidP="003A4CD5">
            <w:pPr>
              <w:jc w:val="center"/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</w:rPr>
            </w:pPr>
            <w:r w:rsidRPr="00400A73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</w:rPr>
              <w:t xml:space="preserve"> n(%)</w:t>
            </w:r>
          </w:p>
        </w:tc>
      </w:tr>
      <w:tr w:rsidR="00415B8E" w:rsidRPr="00046D31" w14:paraId="62457479" w14:textId="77777777" w:rsidTr="003A4CD5">
        <w:tc>
          <w:tcPr>
            <w:tcW w:w="2708" w:type="pct"/>
            <w:vMerge/>
          </w:tcPr>
          <w:p w14:paraId="724C2CF5" w14:textId="77777777" w:rsidR="00415B8E" w:rsidRPr="00046D31" w:rsidRDefault="00415B8E" w:rsidP="003A4CD5">
            <w:pPr>
              <w:rPr>
                <w:rFonts w:asciiTheme="majorHAnsi" w:eastAsia="Arial Unicode MS" w:hAnsiTheme="majorHAnsi" w:cstheme="majorHAnsi"/>
                <w:b/>
                <w:bCs/>
                <w:iCs/>
              </w:rPr>
            </w:pPr>
          </w:p>
        </w:tc>
        <w:tc>
          <w:tcPr>
            <w:tcW w:w="1168" w:type="pct"/>
          </w:tcPr>
          <w:p w14:paraId="6F65A4AB" w14:textId="77777777" w:rsidR="00415B8E" w:rsidRPr="00400A73" w:rsidRDefault="00415B8E" w:rsidP="003A4CD5">
            <w:pPr>
              <w:jc w:val="center"/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</w:rPr>
            </w:pPr>
            <w:r w:rsidRPr="00400A73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</w:rPr>
              <w:t xml:space="preserve">Score </w:t>
            </w:r>
            <w:r w:rsidRPr="00400A73">
              <w:rPr>
                <w:rFonts w:asciiTheme="majorHAnsi" w:eastAsia="Arial Unicode MS" w:hAnsiTheme="majorHAnsi" w:cstheme="majorHAnsi" w:hint="eastAsia"/>
                <w:b/>
                <w:bCs/>
                <w:color w:val="000000" w:themeColor="text1"/>
              </w:rPr>
              <w:t>≥</w:t>
            </w:r>
            <w:r w:rsidRPr="00400A73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</w:rPr>
              <w:t xml:space="preserve">6     </w:t>
            </w:r>
          </w:p>
          <w:p w14:paraId="296B2317" w14:textId="77777777" w:rsidR="00415B8E" w:rsidRPr="00400A73" w:rsidRDefault="00415B8E" w:rsidP="003A4CD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00A73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</w:rPr>
              <w:t xml:space="preserve">N=295                   </w:t>
            </w:r>
          </w:p>
        </w:tc>
        <w:tc>
          <w:tcPr>
            <w:tcW w:w="1124" w:type="pct"/>
          </w:tcPr>
          <w:p w14:paraId="0E2E03A6" w14:textId="77777777" w:rsidR="00415B8E" w:rsidRPr="00400A73" w:rsidRDefault="00415B8E" w:rsidP="003A4CD5">
            <w:pPr>
              <w:jc w:val="center"/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</w:rPr>
            </w:pPr>
            <w:r w:rsidRPr="00400A73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</w:rPr>
              <w:t xml:space="preserve"> Score &lt;6  </w:t>
            </w:r>
          </w:p>
          <w:p w14:paraId="164EA610" w14:textId="77777777" w:rsidR="00415B8E" w:rsidRPr="00400A73" w:rsidRDefault="00415B8E" w:rsidP="003A4CD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00A73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</w:rPr>
              <w:t xml:space="preserve">N=105   </w:t>
            </w:r>
          </w:p>
        </w:tc>
      </w:tr>
      <w:tr w:rsidR="00415B8E" w:rsidRPr="00480E58" w14:paraId="0079B5E3" w14:textId="77777777" w:rsidTr="003A4CD5">
        <w:tc>
          <w:tcPr>
            <w:tcW w:w="2708" w:type="pct"/>
          </w:tcPr>
          <w:p w14:paraId="1D923CCC" w14:textId="77777777" w:rsidR="00415B8E" w:rsidRPr="00046D31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046D31">
              <w:rPr>
                <w:rFonts w:asciiTheme="majorHAnsi" w:eastAsia="Arial Unicode MS" w:hAnsiTheme="majorHAnsi" w:cstheme="majorHAnsi"/>
                <w:iCs/>
              </w:rPr>
              <w:t>Age</w:t>
            </w:r>
          </w:p>
          <w:p w14:paraId="0E3314BC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 xml:space="preserve">&lt; 18 years </w:t>
            </w:r>
          </w:p>
          <w:p w14:paraId="58AF33BB" w14:textId="77777777" w:rsidR="00415B8E" w:rsidRPr="00400A73" w:rsidRDefault="00415B8E" w:rsidP="00415B8E">
            <w:pPr>
              <w:pStyle w:val="ListParagraph"/>
              <w:numPr>
                <w:ilvl w:val="1"/>
                <w:numId w:val="1"/>
              </w:num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>ears</w:t>
            </w:r>
          </w:p>
          <w:p w14:paraId="5460790E" w14:textId="77777777" w:rsidR="00415B8E" w:rsidRPr="00400A73" w:rsidRDefault="00415B8E" w:rsidP="00415B8E">
            <w:pPr>
              <w:pStyle w:val="ListParagraph"/>
              <w:numPr>
                <w:ilvl w:val="1"/>
                <w:numId w:val="2"/>
              </w:num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 xml:space="preserve">years </w:t>
            </w:r>
          </w:p>
          <w:p w14:paraId="1410EC0D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 xml:space="preserve">35-39 years </w:t>
            </w:r>
          </w:p>
          <w:p w14:paraId="683C59A8" w14:textId="77777777" w:rsidR="00415B8E" w:rsidRPr="00046D31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>&gt;40 years</w:t>
            </w:r>
          </w:p>
        </w:tc>
        <w:tc>
          <w:tcPr>
            <w:tcW w:w="1168" w:type="pct"/>
          </w:tcPr>
          <w:p w14:paraId="6E485EF1" w14:textId="77777777" w:rsidR="00415B8E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</w:p>
          <w:p w14:paraId="696F2661" w14:textId="77777777" w:rsidR="00415B8E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1.7)</w:t>
            </w:r>
          </w:p>
          <w:p w14:paraId="6820478E" w14:textId="77777777" w:rsidR="00415B8E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1 (30.9)</w:t>
            </w:r>
          </w:p>
          <w:p w14:paraId="3965F724" w14:textId="77777777" w:rsidR="00415B8E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5 (55.9)</w:t>
            </w:r>
          </w:p>
          <w:p w14:paraId="17C6F0C7" w14:textId="77777777" w:rsidR="00415B8E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 (9.8)</w:t>
            </w:r>
          </w:p>
          <w:p w14:paraId="460FCDD2" w14:textId="77777777" w:rsidR="00415B8E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1.7)</w:t>
            </w:r>
            <w:r w:rsidRPr="00480E58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124" w:type="pct"/>
          </w:tcPr>
          <w:p w14:paraId="6757CEB9" w14:textId="77777777" w:rsidR="00415B8E" w:rsidRPr="00480E58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</w:p>
          <w:p w14:paraId="2EA27C74" w14:textId="77777777" w:rsidR="00415B8E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1.0)</w:t>
            </w:r>
          </w:p>
          <w:p w14:paraId="2A8D418A" w14:textId="77777777" w:rsidR="00415B8E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2 (40.0)</w:t>
            </w:r>
          </w:p>
          <w:p w14:paraId="081804FB" w14:textId="77777777" w:rsidR="00415B8E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1 (48.6)</w:t>
            </w:r>
          </w:p>
          <w:p w14:paraId="1C83CD5A" w14:textId="77777777" w:rsidR="00415B8E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 (10.5)</w:t>
            </w:r>
          </w:p>
          <w:p w14:paraId="0769CA11" w14:textId="77777777" w:rsidR="00415B8E" w:rsidRPr="00480E58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</w:tr>
      <w:tr w:rsidR="00415B8E" w:rsidRPr="00480E58" w14:paraId="71AB55A5" w14:textId="77777777" w:rsidTr="003A4CD5">
        <w:tc>
          <w:tcPr>
            <w:tcW w:w="2708" w:type="pct"/>
          </w:tcPr>
          <w:p w14:paraId="5843726C" w14:textId="77777777" w:rsidR="00415B8E" w:rsidRPr="00046D31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046D31">
              <w:rPr>
                <w:rFonts w:asciiTheme="majorHAnsi" w:eastAsia="Arial Unicode MS" w:hAnsiTheme="majorHAnsi" w:cstheme="majorHAnsi"/>
                <w:iCs/>
              </w:rPr>
              <w:t xml:space="preserve">Number of pregnancies  </w:t>
            </w:r>
          </w:p>
          <w:p w14:paraId="2E89727A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>1</w:t>
            </w:r>
          </w:p>
          <w:p w14:paraId="69F97E12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 xml:space="preserve">2 </w:t>
            </w:r>
          </w:p>
          <w:p w14:paraId="23666AE2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 w:hint="eastAsia"/>
                <w:iCs/>
              </w:rPr>
              <w:t>≥</w:t>
            </w:r>
            <w:r w:rsidRPr="00400A73">
              <w:rPr>
                <w:rFonts w:asciiTheme="majorHAnsi" w:eastAsia="Arial Unicode MS" w:hAnsiTheme="majorHAnsi" w:cstheme="majorHAnsi"/>
                <w:iCs/>
              </w:rPr>
              <w:t xml:space="preserve">3 </w:t>
            </w:r>
          </w:p>
        </w:tc>
        <w:tc>
          <w:tcPr>
            <w:tcW w:w="1168" w:type="pct"/>
          </w:tcPr>
          <w:p w14:paraId="2B1F1A9F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634D1A47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30 (44.1)</w:t>
            </w:r>
          </w:p>
          <w:p w14:paraId="1FF611CD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85 (28.8)</w:t>
            </w:r>
          </w:p>
          <w:p w14:paraId="3E15B08D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80 (27.1)</w:t>
            </w:r>
          </w:p>
        </w:tc>
        <w:tc>
          <w:tcPr>
            <w:tcW w:w="1124" w:type="pct"/>
          </w:tcPr>
          <w:p w14:paraId="6122EB36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13A6563B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51 (48.6)</w:t>
            </w:r>
          </w:p>
          <w:p w14:paraId="6F46C037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24 (22.9)</w:t>
            </w:r>
          </w:p>
          <w:p w14:paraId="0848F352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30 (28.6)</w:t>
            </w:r>
          </w:p>
        </w:tc>
      </w:tr>
      <w:tr w:rsidR="00415B8E" w:rsidRPr="00480E58" w14:paraId="6948A3DA" w14:textId="77777777" w:rsidTr="003A4CD5">
        <w:tc>
          <w:tcPr>
            <w:tcW w:w="2708" w:type="pct"/>
          </w:tcPr>
          <w:p w14:paraId="5501985F" w14:textId="77777777" w:rsidR="00415B8E" w:rsidRPr="00046D31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046D31">
              <w:rPr>
                <w:rFonts w:asciiTheme="majorHAnsi" w:eastAsia="Arial Unicode MS" w:hAnsiTheme="majorHAnsi" w:cstheme="majorHAnsi"/>
                <w:iCs/>
              </w:rPr>
              <w:t xml:space="preserve">Education </w:t>
            </w:r>
          </w:p>
          <w:p w14:paraId="393F510D" w14:textId="77777777" w:rsidR="00415B8E" w:rsidRPr="00400A73" w:rsidRDefault="00415B8E" w:rsidP="003A4CD5">
            <w:pPr>
              <w:kinsoku w:val="0"/>
              <w:overflowPunct w:val="0"/>
              <w:spacing w:line="223" w:lineRule="auto"/>
              <w:textAlignment w:val="bottom"/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 xml:space="preserve">None or Primary </w:t>
            </w:r>
          </w:p>
          <w:p w14:paraId="4D151FB6" w14:textId="77777777" w:rsidR="00415B8E" w:rsidRPr="00400A73" w:rsidRDefault="00415B8E" w:rsidP="003A4CD5">
            <w:pPr>
              <w:kinsoku w:val="0"/>
              <w:overflowPunct w:val="0"/>
              <w:spacing w:line="223" w:lineRule="auto"/>
              <w:textAlignment w:val="top"/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 xml:space="preserve">Secondary </w:t>
            </w:r>
          </w:p>
          <w:p w14:paraId="3E6E679A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>Higher</w:t>
            </w:r>
          </w:p>
        </w:tc>
        <w:tc>
          <w:tcPr>
            <w:tcW w:w="1168" w:type="pct"/>
          </w:tcPr>
          <w:p w14:paraId="2C895AA9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2C67C576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 (0.3)</w:t>
            </w:r>
          </w:p>
          <w:p w14:paraId="240EFEF5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264 (89.5)</w:t>
            </w:r>
          </w:p>
          <w:p w14:paraId="6E57D498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30 (10.2)</w:t>
            </w:r>
          </w:p>
        </w:tc>
        <w:tc>
          <w:tcPr>
            <w:tcW w:w="1124" w:type="pct"/>
          </w:tcPr>
          <w:p w14:paraId="3A83B205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69514BBF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0</w:t>
            </w:r>
          </w:p>
          <w:p w14:paraId="6ED3C7BC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99 (94.3)</w:t>
            </w:r>
          </w:p>
          <w:p w14:paraId="4DA25FF9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6 (5.7)</w:t>
            </w:r>
          </w:p>
        </w:tc>
      </w:tr>
      <w:tr w:rsidR="00415B8E" w:rsidRPr="00480E58" w14:paraId="44D2CE83" w14:textId="77777777" w:rsidTr="003A4CD5">
        <w:tc>
          <w:tcPr>
            <w:tcW w:w="2708" w:type="pct"/>
          </w:tcPr>
          <w:p w14:paraId="22C2DE94" w14:textId="77777777" w:rsidR="00415B8E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046D31">
              <w:rPr>
                <w:rFonts w:asciiTheme="majorHAnsi" w:eastAsia="Arial Unicode MS" w:hAnsiTheme="majorHAnsi" w:cstheme="majorHAnsi"/>
                <w:iCs/>
              </w:rPr>
              <w:t>Employed</w:t>
            </w:r>
          </w:p>
          <w:p w14:paraId="28E19B53" w14:textId="77777777" w:rsidR="00415B8E" w:rsidRPr="00046D31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>
              <w:rPr>
                <w:rFonts w:asciiTheme="majorHAnsi" w:eastAsia="Arial Unicode MS" w:hAnsiTheme="majorHAnsi" w:cstheme="majorHAnsi"/>
                <w:iCs/>
              </w:rPr>
              <w:t xml:space="preserve">No </w:t>
            </w:r>
          </w:p>
          <w:p w14:paraId="72108489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>Yes</w:t>
            </w:r>
          </w:p>
        </w:tc>
        <w:tc>
          <w:tcPr>
            <w:tcW w:w="1168" w:type="pct"/>
          </w:tcPr>
          <w:p w14:paraId="7EB95D3F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283B463B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245 (83.1)</w:t>
            </w:r>
          </w:p>
          <w:p w14:paraId="05020128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50 (17.0)</w:t>
            </w:r>
          </w:p>
        </w:tc>
        <w:tc>
          <w:tcPr>
            <w:tcW w:w="1124" w:type="pct"/>
          </w:tcPr>
          <w:p w14:paraId="38F30617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5E3D80C9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89 (84.8)</w:t>
            </w:r>
          </w:p>
          <w:p w14:paraId="78829674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6 (15.2)</w:t>
            </w:r>
          </w:p>
        </w:tc>
      </w:tr>
      <w:tr w:rsidR="00415B8E" w:rsidRPr="00480E58" w14:paraId="0D5E8DA2" w14:textId="77777777" w:rsidTr="003A4CD5">
        <w:trPr>
          <w:trHeight w:val="1340"/>
        </w:trPr>
        <w:tc>
          <w:tcPr>
            <w:tcW w:w="2708" w:type="pct"/>
          </w:tcPr>
          <w:p w14:paraId="6649407E" w14:textId="77777777" w:rsidR="00415B8E" w:rsidRPr="00046D31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046D31">
              <w:rPr>
                <w:rFonts w:asciiTheme="majorHAnsi" w:eastAsia="Arial Unicode MS" w:hAnsiTheme="majorHAnsi" w:cstheme="majorHAnsi"/>
                <w:iCs/>
              </w:rPr>
              <w:t xml:space="preserve">Ethnicity </w:t>
            </w:r>
          </w:p>
          <w:p w14:paraId="233C17DD" w14:textId="77777777" w:rsidR="00415B8E" w:rsidRPr="00400A73" w:rsidRDefault="00415B8E" w:rsidP="003A4CD5">
            <w:pPr>
              <w:kinsoku w:val="0"/>
              <w:overflowPunct w:val="0"/>
              <w:spacing w:line="223" w:lineRule="auto"/>
              <w:textAlignment w:val="top"/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>Burger</w:t>
            </w:r>
          </w:p>
          <w:p w14:paraId="536C36F3" w14:textId="77777777" w:rsidR="00415B8E" w:rsidRPr="00400A73" w:rsidRDefault="00415B8E" w:rsidP="003A4CD5">
            <w:pPr>
              <w:kinsoku w:val="0"/>
              <w:overflowPunct w:val="0"/>
              <w:spacing w:line="223" w:lineRule="auto"/>
              <w:textAlignment w:val="top"/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>Muslim</w:t>
            </w:r>
          </w:p>
          <w:p w14:paraId="7984F4EC" w14:textId="77777777" w:rsidR="00415B8E" w:rsidRPr="00400A73" w:rsidRDefault="00415B8E" w:rsidP="003A4CD5">
            <w:pPr>
              <w:kinsoku w:val="0"/>
              <w:overflowPunct w:val="0"/>
              <w:spacing w:line="223" w:lineRule="auto"/>
              <w:textAlignment w:val="top"/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>Sinhalese</w:t>
            </w:r>
          </w:p>
          <w:p w14:paraId="7CB4EA1B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>Tamil</w:t>
            </w:r>
          </w:p>
        </w:tc>
        <w:tc>
          <w:tcPr>
            <w:tcW w:w="1168" w:type="pct"/>
          </w:tcPr>
          <w:p w14:paraId="43860F0F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08FC9908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97 (32.9)</w:t>
            </w:r>
          </w:p>
          <w:p w14:paraId="5D876E91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42 (48.1)</w:t>
            </w:r>
          </w:p>
          <w:p w14:paraId="2FA9A664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56 (15.0)</w:t>
            </w:r>
          </w:p>
          <w:p w14:paraId="1A610B85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0</w:t>
            </w:r>
          </w:p>
        </w:tc>
        <w:tc>
          <w:tcPr>
            <w:tcW w:w="1124" w:type="pct"/>
          </w:tcPr>
          <w:p w14:paraId="1803A1D8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5E649B9B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41 (39.1)</w:t>
            </w:r>
          </w:p>
          <w:p w14:paraId="54B275BB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42 (40.0)</w:t>
            </w:r>
          </w:p>
          <w:p w14:paraId="5D5B5A67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21 (20.0)</w:t>
            </w:r>
          </w:p>
          <w:p w14:paraId="14A80899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 (0.9)</w:t>
            </w:r>
          </w:p>
        </w:tc>
      </w:tr>
      <w:tr w:rsidR="00415B8E" w:rsidRPr="00480E58" w14:paraId="16DB19E8" w14:textId="77777777" w:rsidTr="003A4CD5">
        <w:tc>
          <w:tcPr>
            <w:tcW w:w="2708" w:type="pct"/>
          </w:tcPr>
          <w:p w14:paraId="7F6C2E3B" w14:textId="77777777" w:rsidR="00415B8E" w:rsidRPr="00046D31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046D31">
              <w:rPr>
                <w:rFonts w:asciiTheme="majorHAnsi" w:eastAsia="Arial Unicode MS" w:hAnsiTheme="majorHAnsi" w:cstheme="majorHAnsi"/>
                <w:iCs/>
              </w:rPr>
              <w:t xml:space="preserve">Risk factors (any) </w:t>
            </w:r>
          </w:p>
          <w:p w14:paraId="743677FB" w14:textId="77777777" w:rsidR="00415B8E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E8776A">
              <w:rPr>
                <w:rFonts w:asciiTheme="majorHAnsi" w:eastAsia="Arial Unicode MS" w:hAnsiTheme="majorHAnsi" w:cstheme="majorHAnsi"/>
                <w:iCs/>
              </w:rPr>
              <w:t>No</w:t>
            </w:r>
            <w:r w:rsidRPr="00046D31">
              <w:rPr>
                <w:rFonts w:asciiTheme="majorHAnsi" w:eastAsia="Arial Unicode MS" w:hAnsiTheme="majorHAnsi" w:cstheme="majorHAnsi"/>
                <w:iCs/>
              </w:rPr>
              <w:t xml:space="preserve"> </w:t>
            </w:r>
          </w:p>
          <w:p w14:paraId="68A5BD69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 xml:space="preserve">Yes </w:t>
            </w:r>
          </w:p>
        </w:tc>
        <w:tc>
          <w:tcPr>
            <w:tcW w:w="1168" w:type="pct"/>
          </w:tcPr>
          <w:p w14:paraId="39604E45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3EA780D6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46 (49.5)</w:t>
            </w:r>
          </w:p>
          <w:p w14:paraId="3B066E6E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49 (50.5)</w:t>
            </w:r>
          </w:p>
        </w:tc>
        <w:tc>
          <w:tcPr>
            <w:tcW w:w="1124" w:type="pct"/>
          </w:tcPr>
          <w:p w14:paraId="00C73FE4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76EABDB4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47 (44.8)</w:t>
            </w:r>
          </w:p>
          <w:p w14:paraId="267CA538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58 (55.2)</w:t>
            </w:r>
          </w:p>
        </w:tc>
      </w:tr>
      <w:tr w:rsidR="00415B8E" w:rsidRPr="00480E58" w14:paraId="239A9B2F" w14:textId="77777777" w:rsidTr="003A4CD5">
        <w:tc>
          <w:tcPr>
            <w:tcW w:w="2708" w:type="pct"/>
          </w:tcPr>
          <w:p w14:paraId="6E7D9479" w14:textId="77777777" w:rsidR="00415B8E" w:rsidRPr="00046D31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046D31">
              <w:rPr>
                <w:rFonts w:asciiTheme="majorHAnsi" w:eastAsia="Arial Unicode MS" w:hAnsiTheme="majorHAnsi" w:cstheme="majorHAnsi"/>
                <w:iCs/>
              </w:rPr>
              <w:t xml:space="preserve">Labour onset </w:t>
            </w:r>
          </w:p>
          <w:p w14:paraId="62B5D2D3" w14:textId="77777777" w:rsidR="00415B8E" w:rsidRPr="00400A73" w:rsidRDefault="00415B8E" w:rsidP="003A4CD5">
            <w:pPr>
              <w:textAlignment w:val="top"/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 xml:space="preserve">Spontaneous </w:t>
            </w:r>
          </w:p>
          <w:p w14:paraId="7465E601" w14:textId="77777777" w:rsidR="00415B8E" w:rsidRPr="00400A73" w:rsidRDefault="00415B8E" w:rsidP="003A4CD5">
            <w:pPr>
              <w:textAlignment w:val="top"/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>Induction</w:t>
            </w:r>
          </w:p>
        </w:tc>
        <w:tc>
          <w:tcPr>
            <w:tcW w:w="1168" w:type="pct"/>
          </w:tcPr>
          <w:p w14:paraId="0435B026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1AB357FB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93 (65.4)</w:t>
            </w:r>
          </w:p>
          <w:p w14:paraId="6D42F82B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02 (34.6)</w:t>
            </w:r>
          </w:p>
        </w:tc>
        <w:tc>
          <w:tcPr>
            <w:tcW w:w="1124" w:type="pct"/>
          </w:tcPr>
          <w:p w14:paraId="3D378E78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17616D62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76 (72.4)</w:t>
            </w:r>
          </w:p>
          <w:p w14:paraId="0FAE0FA3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29 (27.6)</w:t>
            </w:r>
          </w:p>
        </w:tc>
      </w:tr>
      <w:tr w:rsidR="00415B8E" w:rsidRPr="00480E58" w14:paraId="047152FA" w14:textId="77777777" w:rsidTr="003A4CD5">
        <w:tc>
          <w:tcPr>
            <w:tcW w:w="2708" w:type="pct"/>
          </w:tcPr>
          <w:p w14:paraId="7D403209" w14:textId="77777777" w:rsidR="00415B8E" w:rsidRPr="00046D31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046D31">
              <w:rPr>
                <w:rFonts w:asciiTheme="majorHAnsi" w:eastAsia="Arial Unicode MS" w:hAnsiTheme="majorHAnsi" w:cstheme="majorHAnsi"/>
                <w:iCs/>
              </w:rPr>
              <w:t>Mode of delivery</w:t>
            </w:r>
          </w:p>
          <w:p w14:paraId="22CC8CEA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 xml:space="preserve">Vaginal spontaneous </w:t>
            </w:r>
          </w:p>
          <w:p w14:paraId="1C46BA69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 xml:space="preserve">Vaginal operative </w:t>
            </w:r>
          </w:p>
        </w:tc>
        <w:tc>
          <w:tcPr>
            <w:tcW w:w="1168" w:type="pct"/>
          </w:tcPr>
          <w:p w14:paraId="606A19F8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61733867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284 (96.3)</w:t>
            </w:r>
          </w:p>
          <w:p w14:paraId="1C47A42F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1 (3.7)</w:t>
            </w:r>
          </w:p>
        </w:tc>
        <w:tc>
          <w:tcPr>
            <w:tcW w:w="1124" w:type="pct"/>
          </w:tcPr>
          <w:p w14:paraId="03724D9C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5318056E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04 (99.1)</w:t>
            </w:r>
          </w:p>
          <w:p w14:paraId="5B9529CC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 (0.9)</w:t>
            </w:r>
          </w:p>
        </w:tc>
      </w:tr>
      <w:tr w:rsidR="00415B8E" w:rsidRPr="00480E58" w14:paraId="2D4A41E9" w14:textId="77777777" w:rsidTr="003A4CD5">
        <w:tc>
          <w:tcPr>
            <w:tcW w:w="2708" w:type="pct"/>
          </w:tcPr>
          <w:p w14:paraId="0A88E876" w14:textId="77777777" w:rsidR="00415B8E" w:rsidRPr="00046D31" w:rsidRDefault="00415B8E" w:rsidP="003A4CD5">
            <w:pPr>
              <w:rPr>
                <w:rFonts w:asciiTheme="majorHAnsi" w:hAnsiTheme="majorHAnsi" w:cstheme="majorHAnsi"/>
                <w:iCs/>
              </w:rPr>
            </w:pPr>
            <w:r w:rsidRPr="00046D31">
              <w:rPr>
                <w:rFonts w:asciiTheme="majorHAnsi" w:hAnsiTheme="majorHAnsi" w:cstheme="majorHAnsi"/>
                <w:iCs/>
              </w:rPr>
              <w:t>Hour of delivery</w:t>
            </w:r>
          </w:p>
          <w:p w14:paraId="414AADB7" w14:textId="77777777" w:rsidR="00415B8E" w:rsidRPr="00400A73" w:rsidRDefault="00415B8E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Day (from 7 AM to 6 PM)</w:t>
            </w:r>
          </w:p>
          <w:p w14:paraId="68F71DD2" w14:textId="77777777" w:rsidR="00415B8E" w:rsidRPr="00400A73" w:rsidRDefault="00415B8E" w:rsidP="003A4CD5">
            <w:pPr>
              <w:rPr>
                <w:rFonts w:asciiTheme="majorHAnsi" w:hAnsiTheme="majorHAnsi" w:cstheme="majorHAnsi"/>
                <w:iCs/>
              </w:rPr>
            </w:pPr>
            <w:r w:rsidRPr="00400A73">
              <w:rPr>
                <w:rFonts w:asciiTheme="majorHAnsi" w:hAnsiTheme="majorHAnsi" w:cstheme="majorHAnsi"/>
                <w:iCs/>
              </w:rPr>
              <w:t>Night (from 7 PM to 6 AM)</w:t>
            </w:r>
          </w:p>
        </w:tc>
        <w:tc>
          <w:tcPr>
            <w:tcW w:w="1168" w:type="pct"/>
          </w:tcPr>
          <w:p w14:paraId="6B3FE10C" w14:textId="77777777" w:rsidR="00415B8E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</w:p>
          <w:p w14:paraId="0CA96872" w14:textId="77777777" w:rsidR="00415B8E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0 (54.2)</w:t>
            </w:r>
          </w:p>
          <w:p w14:paraId="5A18A438" w14:textId="77777777" w:rsidR="00415B8E" w:rsidRPr="00480E58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2 (44.8)</w:t>
            </w:r>
          </w:p>
        </w:tc>
        <w:tc>
          <w:tcPr>
            <w:tcW w:w="1124" w:type="pct"/>
          </w:tcPr>
          <w:p w14:paraId="7E60EB21" w14:textId="77777777" w:rsidR="00415B8E" w:rsidRPr="00480E58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</w:p>
          <w:p w14:paraId="67295BAE" w14:textId="77777777" w:rsidR="00415B8E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54 (54.4) </w:t>
            </w:r>
          </w:p>
          <w:p w14:paraId="38AF0471" w14:textId="77777777" w:rsidR="00415B8E" w:rsidRPr="00480E58" w:rsidRDefault="00415B8E" w:rsidP="003A4CD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1 (48.6)</w:t>
            </w:r>
          </w:p>
        </w:tc>
      </w:tr>
      <w:tr w:rsidR="00415B8E" w:rsidRPr="00480E58" w14:paraId="112DFED4" w14:textId="77777777" w:rsidTr="003A4CD5">
        <w:tc>
          <w:tcPr>
            <w:tcW w:w="2708" w:type="pct"/>
          </w:tcPr>
          <w:p w14:paraId="14CF5FD7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046D31">
              <w:rPr>
                <w:rFonts w:asciiTheme="majorHAnsi" w:eastAsia="Arial Unicode MS" w:hAnsiTheme="majorHAnsi" w:cstheme="majorHAnsi"/>
                <w:iCs/>
              </w:rPr>
              <w:t xml:space="preserve">Adverse outcomes </w:t>
            </w:r>
          </w:p>
          <w:p w14:paraId="729C6690" w14:textId="77777777" w:rsidR="00415B8E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A56313">
              <w:rPr>
                <w:rFonts w:asciiTheme="majorHAnsi" w:eastAsia="Arial Unicode MS" w:hAnsiTheme="majorHAnsi" w:cstheme="majorHAnsi"/>
                <w:iCs/>
              </w:rPr>
              <w:t>No</w:t>
            </w:r>
            <w:r w:rsidRPr="00046D31">
              <w:rPr>
                <w:rFonts w:asciiTheme="majorHAnsi" w:eastAsia="Arial Unicode MS" w:hAnsiTheme="majorHAnsi" w:cstheme="majorHAnsi"/>
                <w:iCs/>
              </w:rPr>
              <w:t xml:space="preserve"> </w:t>
            </w:r>
          </w:p>
          <w:p w14:paraId="751789A3" w14:textId="77777777" w:rsidR="00415B8E" w:rsidRPr="00400A73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400A73">
              <w:rPr>
                <w:rFonts w:asciiTheme="majorHAnsi" w:eastAsia="Arial Unicode MS" w:hAnsiTheme="majorHAnsi" w:cstheme="majorHAnsi"/>
                <w:iCs/>
              </w:rPr>
              <w:t xml:space="preserve">Yes </w:t>
            </w:r>
          </w:p>
        </w:tc>
        <w:tc>
          <w:tcPr>
            <w:tcW w:w="1168" w:type="pct"/>
          </w:tcPr>
          <w:p w14:paraId="23081EA3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098C26C3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261 (88.5)</w:t>
            </w:r>
          </w:p>
          <w:p w14:paraId="60B7CE9F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34 (11.5)</w:t>
            </w:r>
          </w:p>
        </w:tc>
        <w:tc>
          <w:tcPr>
            <w:tcW w:w="1124" w:type="pct"/>
          </w:tcPr>
          <w:p w14:paraId="067E840E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3E9CBBD7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87 (82.9)</w:t>
            </w:r>
          </w:p>
          <w:p w14:paraId="1DDF0E22" w14:textId="77777777" w:rsidR="00415B8E" w:rsidRPr="00480E58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8 (17.1)</w:t>
            </w:r>
          </w:p>
        </w:tc>
      </w:tr>
      <w:tr w:rsidR="00415B8E" w:rsidRPr="00480E58" w14:paraId="264B8C94" w14:textId="77777777" w:rsidTr="003A4CD5">
        <w:tc>
          <w:tcPr>
            <w:tcW w:w="2708" w:type="pct"/>
          </w:tcPr>
          <w:p w14:paraId="2C95C1A4" w14:textId="77777777" w:rsidR="00415B8E" w:rsidRPr="00046D31" w:rsidRDefault="00415B8E" w:rsidP="003A4CD5">
            <w:pPr>
              <w:rPr>
                <w:rFonts w:asciiTheme="majorHAnsi" w:eastAsia="Arial Unicode MS" w:hAnsiTheme="majorHAnsi" w:cstheme="majorHAnsi"/>
                <w:iCs/>
              </w:rPr>
            </w:pPr>
            <w:r w:rsidRPr="005377F2">
              <w:rPr>
                <w:rFonts w:ascii="Calibri Light" w:eastAsia="Times New Roman" w:hAnsi="Calibri Light"/>
                <w:b/>
                <w:bCs/>
                <w:iCs/>
                <w:kern w:val="36"/>
              </w:rPr>
              <w:t>Bologna score components</w:t>
            </w:r>
          </w:p>
        </w:tc>
        <w:tc>
          <w:tcPr>
            <w:tcW w:w="1168" w:type="pct"/>
          </w:tcPr>
          <w:p w14:paraId="08327404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24" w:type="pct"/>
          </w:tcPr>
          <w:p w14:paraId="12998337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</w:tc>
      </w:tr>
      <w:tr w:rsidR="00415B8E" w:rsidRPr="00480E58" w14:paraId="60FBE00E" w14:textId="77777777" w:rsidTr="003A4CD5">
        <w:tc>
          <w:tcPr>
            <w:tcW w:w="2708" w:type="pct"/>
          </w:tcPr>
          <w:p w14:paraId="3B5CDB10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Presence of a companion</w:t>
            </w:r>
          </w:p>
          <w:p w14:paraId="744CD1B9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 xml:space="preserve">No </w:t>
            </w:r>
          </w:p>
          <w:p w14:paraId="4216890A" w14:textId="77777777" w:rsidR="00415B8E" w:rsidRPr="005377F2" w:rsidRDefault="00415B8E" w:rsidP="003A4CD5">
            <w:pPr>
              <w:rPr>
                <w:rFonts w:ascii="Calibri Light" w:eastAsia="Times New Roman" w:hAnsi="Calibri Light"/>
                <w:b/>
                <w:bCs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Yes</w:t>
            </w:r>
          </w:p>
        </w:tc>
        <w:tc>
          <w:tcPr>
            <w:tcW w:w="1168" w:type="pct"/>
          </w:tcPr>
          <w:p w14:paraId="75940E96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4C00750C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272 (92.2)</w:t>
            </w:r>
          </w:p>
          <w:p w14:paraId="48971E35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23 (7.8)</w:t>
            </w:r>
          </w:p>
        </w:tc>
        <w:tc>
          <w:tcPr>
            <w:tcW w:w="1124" w:type="pct"/>
          </w:tcPr>
          <w:p w14:paraId="686EB0B7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797E5809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90 (85.7)</w:t>
            </w:r>
          </w:p>
          <w:p w14:paraId="7F043F43" w14:textId="77777777" w:rsidR="00415B8E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>
              <w:rPr>
                <w:rFonts w:asciiTheme="majorHAnsi" w:eastAsia="Arial Unicode MS" w:hAnsiTheme="majorHAnsi" w:cstheme="majorHAnsi"/>
              </w:rPr>
              <w:t>15 (14.3)</w:t>
            </w:r>
          </w:p>
        </w:tc>
      </w:tr>
      <w:tr w:rsidR="00415B8E" w:rsidRPr="00480E58" w14:paraId="41BBE138" w14:textId="77777777" w:rsidTr="003A4CD5">
        <w:tc>
          <w:tcPr>
            <w:tcW w:w="2708" w:type="pct"/>
          </w:tcPr>
          <w:p w14:paraId="39CF5686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Use of partograph</w:t>
            </w:r>
          </w:p>
          <w:p w14:paraId="6237198F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 xml:space="preserve">No </w:t>
            </w:r>
          </w:p>
          <w:p w14:paraId="76DC7CB4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Yes</w:t>
            </w:r>
          </w:p>
        </w:tc>
        <w:tc>
          <w:tcPr>
            <w:tcW w:w="1168" w:type="pct"/>
          </w:tcPr>
          <w:p w14:paraId="03A90BF7" w14:textId="77777777" w:rsidR="00415B8E" w:rsidRPr="00400A73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</w:p>
          <w:p w14:paraId="073CBEE7" w14:textId="77777777" w:rsidR="00415B8E" w:rsidRPr="00400A73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 w:rsidRPr="00400A73">
              <w:rPr>
                <w:rFonts w:asciiTheme="majorHAnsi" w:eastAsia="Arial Unicode MS" w:hAnsiTheme="majorHAnsi" w:cstheme="majorHAnsi"/>
              </w:rPr>
              <w:t>27(9.2)</w:t>
            </w:r>
          </w:p>
          <w:p w14:paraId="407451ED" w14:textId="77777777" w:rsidR="00415B8E" w:rsidRPr="00400A73" w:rsidRDefault="00415B8E" w:rsidP="003A4CD5">
            <w:pPr>
              <w:jc w:val="center"/>
              <w:rPr>
                <w:rFonts w:asciiTheme="majorHAnsi" w:eastAsia="Arial Unicode MS" w:hAnsiTheme="majorHAnsi" w:cstheme="majorHAnsi"/>
              </w:rPr>
            </w:pPr>
            <w:r w:rsidRPr="00400A73">
              <w:rPr>
                <w:rFonts w:asciiTheme="majorHAnsi" w:eastAsia="Arial Unicode MS" w:hAnsiTheme="majorHAnsi" w:cstheme="majorHAnsi"/>
              </w:rPr>
              <w:t>268 (90.8)</w:t>
            </w:r>
          </w:p>
        </w:tc>
        <w:tc>
          <w:tcPr>
            <w:tcW w:w="1124" w:type="pct"/>
          </w:tcPr>
          <w:p w14:paraId="4977B8CE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14:paraId="10F98A29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6 (5.7)</w:t>
            </w:r>
          </w:p>
          <w:p w14:paraId="5035F9C5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99 (94.3)</w:t>
            </w:r>
          </w:p>
        </w:tc>
      </w:tr>
      <w:tr w:rsidR="00415B8E" w:rsidRPr="00480E58" w14:paraId="353ADBD3" w14:textId="77777777" w:rsidTr="003A4CD5">
        <w:tc>
          <w:tcPr>
            <w:tcW w:w="2708" w:type="pct"/>
          </w:tcPr>
          <w:p w14:paraId="5FBBF556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lastRenderedPageBreak/>
              <w:t xml:space="preserve">Absence of stimulation to </w:t>
            </w:r>
            <w:proofErr w:type="spellStart"/>
            <w:r w:rsidRPr="005377F2">
              <w:rPr>
                <w:rFonts w:ascii="Calibri Light" w:eastAsia="Times New Roman" w:hAnsi="Calibri Light"/>
                <w:iCs/>
                <w:kern w:val="36"/>
              </w:rPr>
              <w:t>labor</w:t>
            </w:r>
            <w:proofErr w:type="spellEnd"/>
          </w:p>
          <w:p w14:paraId="48BFD5D5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 xml:space="preserve">No </w:t>
            </w:r>
          </w:p>
          <w:p w14:paraId="027B344F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Yes</w:t>
            </w:r>
          </w:p>
        </w:tc>
        <w:tc>
          <w:tcPr>
            <w:tcW w:w="1168" w:type="pct"/>
          </w:tcPr>
          <w:p w14:paraId="4B926BB4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14:paraId="4B3AAA4A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281 (95.2)</w:t>
            </w:r>
          </w:p>
          <w:p w14:paraId="24A3B7D2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4 (4.8)</w:t>
            </w:r>
          </w:p>
        </w:tc>
        <w:tc>
          <w:tcPr>
            <w:tcW w:w="1124" w:type="pct"/>
          </w:tcPr>
          <w:p w14:paraId="37CFAC16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14:paraId="350995B2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00 (95.2)</w:t>
            </w:r>
          </w:p>
          <w:p w14:paraId="4BC08F00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5 (4.8)</w:t>
            </w:r>
          </w:p>
        </w:tc>
      </w:tr>
      <w:tr w:rsidR="00415B8E" w:rsidRPr="00480E58" w14:paraId="72F6ED3F" w14:textId="77777777" w:rsidTr="003A4CD5">
        <w:tc>
          <w:tcPr>
            <w:tcW w:w="2708" w:type="pct"/>
          </w:tcPr>
          <w:p w14:paraId="2E100BEA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Delivery in non-supine position</w:t>
            </w:r>
          </w:p>
          <w:p w14:paraId="38A5D6D1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 xml:space="preserve">No </w:t>
            </w:r>
          </w:p>
          <w:p w14:paraId="4D2EDC5A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Yes</w:t>
            </w:r>
          </w:p>
        </w:tc>
        <w:tc>
          <w:tcPr>
            <w:tcW w:w="1168" w:type="pct"/>
          </w:tcPr>
          <w:p w14:paraId="19C84D07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14:paraId="343FC156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75 (25.4)</w:t>
            </w:r>
          </w:p>
          <w:p w14:paraId="0CE8D823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220 (74.6)</w:t>
            </w:r>
          </w:p>
        </w:tc>
        <w:tc>
          <w:tcPr>
            <w:tcW w:w="1124" w:type="pct"/>
          </w:tcPr>
          <w:p w14:paraId="5BB86CA9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14:paraId="4D2D8734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32 (30.5)</w:t>
            </w:r>
          </w:p>
          <w:p w14:paraId="66A8C0BD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73 (69.5)</w:t>
            </w:r>
          </w:p>
        </w:tc>
      </w:tr>
      <w:tr w:rsidR="00415B8E" w:rsidRPr="00480E58" w14:paraId="5A694566" w14:textId="77777777" w:rsidTr="003A4CD5">
        <w:tc>
          <w:tcPr>
            <w:tcW w:w="2708" w:type="pct"/>
          </w:tcPr>
          <w:p w14:paraId="05F87AE2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Skin-to-skin care</w:t>
            </w:r>
          </w:p>
          <w:p w14:paraId="288EE048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 xml:space="preserve">No </w:t>
            </w:r>
          </w:p>
          <w:p w14:paraId="0C3EFC22" w14:textId="77777777" w:rsidR="00415B8E" w:rsidRPr="005377F2" w:rsidRDefault="00415B8E" w:rsidP="003A4CD5">
            <w:pPr>
              <w:rPr>
                <w:rFonts w:ascii="Calibri Light" w:eastAsia="Times New Roman" w:hAnsi="Calibri Light"/>
                <w:iCs/>
                <w:kern w:val="36"/>
              </w:rPr>
            </w:pPr>
            <w:r w:rsidRPr="005377F2">
              <w:rPr>
                <w:rFonts w:ascii="Calibri Light" w:eastAsia="Times New Roman" w:hAnsi="Calibri Light"/>
                <w:iCs/>
                <w:kern w:val="36"/>
              </w:rPr>
              <w:t>Yes</w:t>
            </w:r>
          </w:p>
        </w:tc>
        <w:tc>
          <w:tcPr>
            <w:tcW w:w="1168" w:type="pct"/>
          </w:tcPr>
          <w:p w14:paraId="675B4CE3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14:paraId="34A18492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70 (57.6)</w:t>
            </w:r>
          </w:p>
          <w:p w14:paraId="3367A24B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125 (42.4)</w:t>
            </w:r>
          </w:p>
        </w:tc>
        <w:tc>
          <w:tcPr>
            <w:tcW w:w="1124" w:type="pct"/>
          </w:tcPr>
          <w:p w14:paraId="29C9D523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</w:p>
          <w:p w14:paraId="3F027AE7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65 (61.9)</w:t>
            </w:r>
          </w:p>
          <w:p w14:paraId="5D31CBEE" w14:textId="77777777" w:rsidR="00415B8E" w:rsidRDefault="00415B8E" w:rsidP="003A4CD5">
            <w:pPr>
              <w:jc w:val="center"/>
              <w:rPr>
                <w:rFonts w:ascii="Calibri Light" w:eastAsia="Times New Roman" w:hAnsi="Calibri Light"/>
                <w:kern w:val="36"/>
              </w:rPr>
            </w:pPr>
            <w:r>
              <w:rPr>
                <w:rFonts w:ascii="Calibri Light" w:eastAsia="Times New Roman" w:hAnsi="Calibri Light"/>
                <w:kern w:val="36"/>
              </w:rPr>
              <w:t>40 (38.1)</w:t>
            </w:r>
          </w:p>
        </w:tc>
      </w:tr>
    </w:tbl>
    <w:p w14:paraId="13982F07" w14:textId="77777777" w:rsidR="00415B8E" w:rsidRDefault="00415B8E" w:rsidP="00415B8E">
      <w:pPr>
        <w:spacing w:after="160" w:line="259" w:lineRule="auto"/>
        <w:rPr>
          <w:rFonts w:ascii="Calibri Light" w:eastAsia="Times New Roman" w:hAnsi="Calibri Light"/>
          <w:b/>
          <w:bCs/>
          <w:kern w:val="36"/>
          <w:lang w:val="en-GB"/>
        </w:rPr>
      </w:pPr>
    </w:p>
    <w:p w14:paraId="5050D245" w14:textId="5C9452EB" w:rsidR="00177D9D" w:rsidRDefault="00177D9D" w:rsidP="00415B8E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0F020E"/>
    <w:multiLevelType w:val="multilevel"/>
    <w:tmpl w:val="E32A6C6A"/>
    <w:lvl w:ilvl="0">
      <w:start w:val="19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4"/>
      <w:numFmt w:val="decimal"/>
      <w:lvlText w:val="%1-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B932C58"/>
    <w:multiLevelType w:val="multilevel"/>
    <w:tmpl w:val="F35486DC"/>
    <w:lvl w:ilvl="0">
      <w:start w:val="25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4"/>
      <w:numFmt w:val="decimal"/>
      <w:lvlText w:val="%1-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02CF"/>
    <w:rsid w:val="00177D9D"/>
    <w:rsid w:val="00415B8E"/>
    <w:rsid w:val="00527C50"/>
    <w:rsid w:val="008F1E00"/>
    <w:rsid w:val="009D4858"/>
    <w:rsid w:val="00F4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FC9E4"/>
  <w15:docId w15:val="{985DE41D-B5D8-4FF8-B3E4-4C9C770D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415B8E"/>
    <w:pPr>
      <w:spacing w:after="100" w:afterAutospacing="1"/>
      <w:outlineLvl w:val="0"/>
    </w:pPr>
    <w:rPr>
      <w:rFonts w:asciiTheme="majorHAnsi" w:eastAsia="Times New Roman" w:hAnsiTheme="majorHAnsi" w:cs="Times New Roman"/>
      <w:bCs/>
      <w:kern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B8E"/>
    <w:rPr>
      <w:rFonts w:asciiTheme="majorHAnsi" w:eastAsia="Times New Roman" w:hAnsiTheme="majorHAnsi" w:cs="Times New Roman"/>
      <w:bCs/>
      <w:kern w:val="3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415B8E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415B8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415B8E"/>
    <w:rPr>
      <w:lang w:val="en-GB"/>
    </w:rPr>
  </w:style>
  <w:style w:type="character" w:customStyle="1" w:styleId="None">
    <w:name w:val="None"/>
    <w:rsid w:val="00415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3</Characters>
  <Application>Microsoft Office Word</Application>
  <DocSecurity>0</DocSecurity>
  <Lines>11</Lines>
  <Paragraphs>3</Paragraphs>
  <ScaleCrop>false</ScaleCrop>
  <Company>HP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9</cp:lastModifiedBy>
  <cp:revision>3</cp:revision>
  <dcterms:created xsi:type="dcterms:W3CDTF">2021-03-31T09:51:00Z</dcterms:created>
  <dcterms:modified xsi:type="dcterms:W3CDTF">2021-04-01T09:50:00Z</dcterms:modified>
</cp:coreProperties>
</file>